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8812A5" w:rsidR="00EA3D3C" w:rsidRPr="00994A3D" w:rsidRDefault="00085C80" w:rsidP="0001436A">
      <w:pPr>
        <w:pStyle w:val="berschrift1"/>
      </w:pPr>
      <w:r>
        <w:t>Student survey</w:t>
      </w:r>
    </w:p>
    <w:p w14:paraId="51637637" w14:textId="77777777" w:rsidR="00085C80" w:rsidRPr="00ED3650" w:rsidRDefault="00085C80" w:rsidP="00085C80">
      <w:pPr>
        <w:rPr>
          <w:rFonts w:cs="Times New Roman"/>
          <w:b/>
          <w:bCs/>
        </w:rPr>
      </w:pPr>
      <w:r w:rsidRPr="00ED3650">
        <w:rPr>
          <w:rFonts w:cs="Times New Roman"/>
          <w:b/>
          <w:bCs/>
        </w:rPr>
        <w:t>Demographics</w:t>
      </w:r>
    </w:p>
    <w:p w14:paraId="6FBAF8BD" w14:textId="77777777" w:rsidR="00085C80" w:rsidRDefault="00085C80" w:rsidP="00085C80">
      <w:pPr>
        <w:rPr>
          <w:rFonts w:cs="Times New Roman"/>
        </w:rPr>
      </w:pPr>
      <w:r w:rsidRPr="00ED3650">
        <w:rPr>
          <w:rFonts w:cs="Times New Roman"/>
        </w:rPr>
        <w:t xml:space="preserve">• </w:t>
      </w:r>
      <w:r>
        <w:rPr>
          <w:rFonts w:cs="Times New Roman"/>
        </w:rPr>
        <w:t>Year of birth</w:t>
      </w:r>
    </w:p>
    <w:p w14:paraId="72E565E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Gender</w:t>
      </w:r>
    </w:p>
    <w:p w14:paraId="6583BA9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Male</w:t>
      </w:r>
    </w:p>
    <w:p w14:paraId="0999308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Female</w:t>
      </w:r>
    </w:p>
    <w:p w14:paraId="54E8964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ther</w:t>
      </w:r>
    </w:p>
    <w:p w14:paraId="79DAABD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5500175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id you have previous professional training?</w:t>
      </w:r>
    </w:p>
    <w:p w14:paraId="7F8C97E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this is my first professional training.</w:t>
      </w:r>
    </w:p>
    <w:p w14:paraId="4FAC92A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 have started another training/course.</w:t>
      </w:r>
    </w:p>
    <w:p w14:paraId="2A839FD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 have completed</w:t>
      </w:r>
      <w:r w:rsidRPr="00ED3650">
        <w:rPr>
          <w:rFonts w:cs="Times New Roman"/>
        </w:rPr>
        <w:t xml:space="preserve"> </w:t>
      </w:r>
      <w:r>
        <w:rPr>
          <w:rFonts w:cs="Times New Roman"/>
        </w:rPr>
        <w:t>another training/course.</w:t>
      </w:r>
    </w:p>
    <w:p w14:paraId="169795E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505FA65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 xml:space="preserve">• Please name your started/completed training/course. </w:t>
      </w:r>
    </w:p>
    <w:p w14:paraId="007D8AD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At which location do you study veterinary medicine?</w:t>
      </w:r>
    </w:p>
    <w:p w14:paraId="6B43F9C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iversity of Veterinary Medicine Hannover</w:t>
      </w:r>
    </w:p>
    <w:p w14:paraId="29D300F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iversity of Berlin</w:t>
      </w:r>
    </w:p>
    <w:p w14:paraId="1ED8104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University of </w:t>
      </w:r>
      <w:proofErr w:type="spellStart"/>
      <w:r>
        <w:rPr>
          <w:rFonts w:cs="Times New Roman"/>
        </w:rPr>
        <w:t>Gießen</w:t>
      </w:r>
      <w:proofErr w:type="spellEnd"/>
    </w:p>
    <w:p w14:paraId="61F4DE1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iversity of Leipzig</w:t>
      </w:r>
    </w:p>
    <w:p w14:paraId="09F7F21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iversity of Munich</w:t>
      </w:r>
    </w:p>
    <w:p w14:paraId="080F33E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4A45D1D8" w14:textId="77777777" w:rsidR="00085C80" w:rsidRDefault="00085C80" w:rsidP="00085C80">
      <w:pPr>
        <w:rPr>
          <w:rFonts w:cs="Times New Roman"/>
        </w:rPr>
      </w:pPr>
    </w:p>
    <w:p w14:paraId="73903185" w14:textId="77777777" w:rsidR="00085C80" w:rsidRPr="00ED3650" w:rsidRDefault="00085C80" w:rsidP="00085C80">
      <w:pPr>
        <w:rPr>
          <w:rFonts w:cs="Times New Roman"/>
          <w:b/>
          <w:bCs/>
        </w:rPr>
      </w:pPr>
      <w:r w:rsidRPr="00ED3650">
        <w:rPr>
          <w:rFonts w:cs="Times New Roman"/>
          <w:b/>
          <w:bCs/>
        </w:rPr>
        <w:t>Practical year</w:t>
      </w:r>
    </w:p>
    <w:p w14:paraId="7DC8A44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>• Please indicate whether the internship was completed in a university clinic (intramural) or at a private clinic/practice (extramural).</w:t>
      </w:r>
    </w:p>
    <w:p w14:paraId="1553972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tramural</w:t>
      </w:r>
    </w:p>
    <w:p w14:paraId="42DA9F2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extramural </w:t>
      </w:r>
    </w:p>
    <w:p w14:paraId="5817F81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2A95D6F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The internship was completed in a:</w:t>
      </w:r>
    </w:p>
    <w:p w14:paraId="51655DB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Clinic for large animals (Livestock)</w:t>
      </w:r>
    </w:p>
    <w:p w14:paraId="38C8D2A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Clinic for large animals (horses)</w:t>
      </w:r>
    </w:p>
    <w:p w14:paraId="0B45373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Clinic for small animals</w:t>
      </w:r>
    </w:p>
    <w:p w14:paraId="796412D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Mixed large and small animals</w:t>
      </w:r>
    </w:p>
    <w:p w14:paraId="0F32D3F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Small mammals</w:t>
      </w:r>
    </w:p>
    <w:p w14:paraId="2BFA5DC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ther</w:t>
      </w:r>
    </w:p>
    <w:p w14:paraId="3EEBA9B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 information </w:t>
      </w:r>
    </w:p>
    <w:p w14:paraId="71DA2A2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many veterinarians work in the practice/clinic?</w:t>
      </w:r>
    </w:p>
    <w:p w14:paraId="598F996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oes your supervising veterinarian have a specialization degree?</w:t>
      </w:r>
    </w:p>
    <w:p w14:paraId="74FD7EC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(Veterinarian, Assistant veterinarian</w:t>
      </w:r>
    </w:p>
    <w:p w14:paraId="3BF486A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Veterinary specialist</w:t>
      </w:r>
    </w:p>
    <w:p w14:paraId="2EDDCA7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Veterinarian with additional qualification</w:t>
      </w:r>
    </w:p>
    <w:p w14:paraId="0DAE353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European Diplomate</w:t>
      </w:r>
    </w:p>
    <w:p w14:paraId="6F3C58F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ther</w:t>
      </w:r>
    </w:p>
    <w:p w14:paraId="792E01B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In which specialty is your supervising veterinarian specialized?</w:t>
      </w:r>
    </w:p>
    <w:p w14:paraId="7504278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Please rate the percentage of time you were supervised by each person.</w:t>
      </w:r>
    </w:p>
    <w:p w14:paraId="3B6DA82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ian, Assistant veterinarian</w:t>
      </w:r>
    </w:p>
    <w:p w14:paraId="78D9DED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y specialist</w:t>
      </w:r>
    </w:p>
    <w:p w14:paraId="594636F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ian with additional qualification</w:t>
      </w:r>
    </w:p>
    <w:p w14:paraId="75B88F2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European Diplomate</w:t>
      </w:r>
    </w:p>
    <w:p w14:paraId="4458C60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Veterinary paraprofessional</w:t>
      </w:r>
    </w:p>
    <w:p w14:paraId="1CB2B65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Physiotherapist</w:t>
      </w:r>
    </w:p>
    <w:p w14:paraId="0F0AFF3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Laboratory assistant</w:t>
      </w:r>
    </w:p>
    <w:p w14:paraId="33EE2E0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ffice assistant</w:t>
      </w:r>
    </w:p>
    <w:p w14:paraId="5369D50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ere you involved in the emergency service?</w:t>
      </w:r>
    </w:p>
    <w:p w14:paraId="1E1F719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</w:t>
      </w:r>
    </w:p>
    <w:p w14:paraId="3755C98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Yes, once a week </w:t>
      </w:r>
    </w:p>
    <w:p w14:paraId="712237A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more than once a week</w:t>
      </w:r>
    </w:p>
    <w:p w14:paraId="48BE178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less than once a week</w:t>
      </w:r>
    </w:p>
    <w:p w14:paraId="3F99544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7844325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ere you able to carry out many practical activities?</w:t>
      </w:r>
    </w:p>
    <w:p w14:paraId="6B4D078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</w:t>
      </w:r>
    </w:p>
    <w:p w14:paraId="0527B07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rather</w:t>
      </w:r>
    </w:p>
    <w:p w14:paraId="5EA9DC5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rather not</w:t>
      </w:r>
    </w:p>
    <w:p w14:paraId="35779D6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, not at all </w:t>
      </w:r>
    </w:p>
    <w:p w14:paraId="48DF169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 information </w:t>
      </w:r>
    </w:p>
    <w:p w14:paraId="3171ACD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ho was responsible for teaching practical skills?</w:t>
      </w:r>
    </w:p>
    <w:p w14:paraId="70FF963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ian, Assistant veterinarian</w:t>
      </w:r>
    </w:p>
    <w:p w14:paraId="18333A2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y specialist</w:t>
      </w:r>
    </w:p>
    <w:p w14:paraId="004A2F5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ian with additional qualification</w:t>
      </w:r>
    </w:p>
    <w:p w14:paraId="390752F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European Diplomate</w:t>
      </w:r>
    </w:p>
    <w:p w14:paraId="6907455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y paraprofessional</w:t>
      </w:r>
    </w:p>
    <w:p w14:paraId="56FD1BB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ther</w:t>
      </w:r>
    </w:p>
    <w:p w14:paraId="471DED6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 xml:space="preserve">• Who demonstrated, </w:t>
      </w:r>
      <w:proofErr w:type="gramStart"/>
      <w:r>
        <w:rPr>
          <w:rFonts w:cs="Times New Roman"/>
        </w:rPr>
        <w:t>instructed</w:t>
      </w:r>
      <w:proofErr w:type="gramEnd"/>
      <w:r>
        <w:rPr>
          <w:rFonts w:cs="Times New Roman"/>
        </w:rPr>
        <w:t xml:space="preserve"> or had the student perform the practical skills?</w:t>
      </w:r>
    </w:p>
    <w:p w14:paraId="6229C77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ian, Assistant veterinarian</w:t>
      </w:r>
    </w:p>
    <w:p w14:paraId="77D6C0E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y specialist</w:t>
      </w:r>
    </w:p>
    <w:p w14:paraId="04B43EF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Veterinarian with additional qualification</w:t>
      </w:r>
    </w:p>
    <w:p w14:paraId="11E0F8D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European Diplomate</w:t>
      </w:r>
    </w:p>
    <w:p w14:paraId="7EB6A81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terinary paraprofessional</w:t>
      </w:r>
    </w:p>
    <w:p w14:paraId="405B7AB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For the following activities, please indicate whether you have seen them, assisted in them or performed them by yourself.</w:t>
      </w:r>
    </w:p>
    <w:p w14:paraId="107F517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eneral examination</w:t>
      </w:r>
    </w:p>
    <w:p w14:paraId="7F640DC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Take a history/communication with owners</w:t>
      </w:r>
    </w:p>
    <w:p w14:paraId="3C7262B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travenous injection</w:t>
      </w:r>
      <w:r>
        <w:rPr>
          <w:rFonts w:cs="Times New Roman"/>
        </w:rPr>
        <w:tab/>
      </w:r>
    </w:p>
    <w:p w14:paraId="0B40E57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tramuscular injection</w:t>
      </w:r>
    </w:p>
    <w:p w14:paraId="53AFAC7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Subcutaneous injection</w:t>
      </w:r>
    </w:p>
    <w:p w14:paraId="15775D5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Another type of puncture</w:t>
      </w:r>
    </w:p>
    <w:p w14:paraId="1F43C65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maging procedures</w:t>
      </w:r>
    </w:p>
    <w:p w14:paraId="061CD04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tubation</w:t>
      </w:r>
    </w:p>
    <w:p w14:paraId="1A6DD62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</w:t>
      </w:r>
      <w:proofErr w:type="spellStart"/>
      <w:r>
        <w:rPr>
          <w:rFonts w:cs="Times New Roman"/>
        </w:rPr>
        <w:t>Anaesthesia</w:t>
      </w:r>
      <w:proofErr w:type="spellEnd"/>
      <w:r>
        <w:rPr>
          <w:rFonts w:cs="Times New Roman"/>
        </w:rPr>
        <w:t xml:space="preserve"> monitoring</w:t>
      </w:r>
    </w:p>
    <w:p w14:paraId="02BD8B2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Surgery/surgery assistance</w:t>
      </w:r>
    </w:p>
    <w:p w14:paraId="3C8F5F9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Rectal examination</w:t>
      </w:r>
    </w:p>
    <w:p w14:paraId="6352B4D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Obstetric examination</w:t>
      </w:r>
    </w:p>
    <w:p w14:paraId="76F17C0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Blood sampling</w:t>
      </w:r>
    </w:p>
    <w:p w14:paraId="2930923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Assessment of blood tests</w:t>
      </w:r>
    </w:p>
    <w:p w14:paraId="4765B76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rine collection</w:t>
      </w:r>
    </w:p>
    <w:p w14:paraId="243A7E9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Assessment of urine tests</w:t>
      </w:r>
    </w:p>
    <w:p w14:paraId="7317C80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Placement of peripheral intravenous catheter</w:t>
      </w:r>
    </w:p>
    <w:p w14:paraId="726114C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 xml:space="preserve">• How would you rate the instructions for carrying out the practical activities? </w:t>
      </w:r>
    </w:p>
    <w:p w14:paraId="1166C92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2F405D5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5349FA4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5813FCB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No information</w:t>
      </w:r>
    </w:p>
    <w:p w14:paraId="11D2E0C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here you able to take the opportunity to discuss clinical cases during the internship (</w:t>
      </w:r>
      <w:proofErr w:type="spellStart"/>
      <w:r>
        <w:rPr>
          <w:rFonts w:cs="Times New Roman"/>
        </w:rPr>
        <w:t>signalement</w:t>
      </w:r>
      <w:proofErr w:type="spellEnd"/>
      <w:r>
        <w:rPr>
          <w:rFonts w:cs="Times New Roman"/>
        </w:rPr>
        <w:t>, predispositions, clinic, laboratory changes, diagnostics, differential diagnoses, therapy, prognosis)?</w:t>
      </w:r>
    </w:p>
    <w:p w14:paraId="62062C8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with a veterinarian</w:t>
      </w:r>
    </w:p>
    <w:p w14:paraId="21E60E2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with an Assistant veterinarian</w:t>
      </w:r>
    </w:p>
    <w:p w14:paraId="11B9DE5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with a Veterinary specialist</w:t>
      </w:r>
    </w:p>
    <w:p w14:paraId="22935FD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Yes, with a veterinarian with additional qualification </w:t>
      </w:r>
    </w:p>
    <w:p w14:paraId="0AD153D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with a European Diplomate</w:t>
      </w:r>
    </w:p>
    <w:p w14:paraId="1B8B101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do you rate the quality of the case discussions?</w:t>
      </w:r>
    </w:p>
    <w:p w14:paraId="40F41A4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6FA178F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20AADE7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56257EB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777B9D4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ould you rate the internship in general?</w:t>
      </w:r>
    </w:p>
    <w:p w14:paraId="5C4E9D3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4EF225C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3A9FA16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1900A88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494E9D1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hy did you choose this internship?</w:t>
      </w:r>
    </w:p>
    <w:p w14:paraId="67ED1E7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Teaching and good supervision</w:t>
      </w:r>
      <w:r>
        <w:rPr>
          <w:rFonts w:cs="Times New Roman"/>
        </w:rPr>
        <w:tab/>
      </w:r>
    </w:p>
    <w:p w14:paraId="0EB7CF3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Range of treatments</w:t>
      </w:r>
    </w:p>
    <w:p w14:paraId="3C9666F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Reputation</w:t>
      </w:r>
    </w:p>
    <w:p w14:paraId="70F8418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Possibility for future employment</w:t>
      </w:r>
    </w:p>
    <w:p w14:paraId="7EF7D72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Working atmosphere</w:t>
      </w:r>
    </w:p>
    <w:p w14:paraId="0505C2A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Previous experience in the company</w:t>
      </w:r>
    </w:p>
    <w:p w14:paraId="4909E95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Attractiveness of the environment</w:t>
      </w:r>
    </w:p>
    <w:p w14:paraId="1C48C86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Personal factors</w:t>
      </w:r>
    </w:p>
    <w:p w14:paraId="2F3CFA8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Compensation for expenses</w:t>
      </w:r>
    </w:p>
    <w:p w14:paraId="69365B08" w14:textId="54F985CB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Other </w:t>
      </w:r>
    </w:p>
    <w:p w14:paraId="654F255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as a preliminary meeting taken place in which learning objectives, expectations and framework conditions were discussed and defined?</w:t>
      </w:r>
    </w:p>
    <w:p w14:paraId="28582F8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</w:t>
      </w:r>
    </w:p>
    <w:p w14:paraId="5A234AD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</w:t>
      </w:r>
    </w:p>
    <w:p w14:paraId="16FB184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39DF7DD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important is the specialization of the supervising veterinarian for you when choosing an internship?</w:t>
      </w:r>
    </w:p>
    <w:p w14:paraId="4DEC5CD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important</w:t>
      </w:r>
    </w:p>
    <w:p w14:paraId="7FB301A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mportant</w:t>
      </w:r>
    </w:p>
    <w:p w14:paraId="1153DB3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t very important</w:t>
      </w:r>
    </w:p>
    <w:p w14:paraId="590E45A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t important</w:t>
      </w:r>
    </w:p>
    <w:p w14:paraId="139385C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1D8079F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id you feel different supervised by veterinarians with different qualifications?</w:t>
      </w:r>
    </w:p>
    <w:p w14:paraId="64D3BB9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</w:t>
      </w:r>
    </w:p>
    <w:p w14:paraId="29CF846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rather</w:t>
      </w:r>
    </w:p>
    <w:p w14:paraId="1917AF1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rather not</w:t>
      </w:r>
    </w:p>
    <w:p w14:paraId="3CA43A3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not at all</w:t>
      </w:r>
    </w:p>
    <w:p w14:paraId="0359AF9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22B2E1E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Please describe to what extent you perceived the supervision provided by differently qualified staff to be different.</w:t>
      </w:r>
    </w:p>
    <w:p w14:paraId="4390C91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Were the expectations of your internship fulfilled?</w:t>
      </w:r>
    </w:p>
    <w:p w14:paraId="247F21F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 - Yes, rather - No, rather not - No, not at all - No information</w:t>
      </w:r>
    </w:p>
    <w:p w14:paraId="3C47CE5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 terms of supervision and teaching</w:t>
      </w:r>
    </w:p>
    <w:p w14:paraId="29C2A00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 terms of the working atmosphere</w:t>
      </w:r>
    </w:p>
    <w:p w14:paraId="2A8181D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in terms of the range of treatments</w:t>
      </w:r>
    </w:p>
    <w:p w14:paraId="455EB40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in terms of location and leisure activities </w:t>
      </w:r>
    </w:p>
    <w:p w14:paraId="5D2E313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in terms of the possibility to expand theoretical knowledge </w:t>
      </w:r>
    </w:p>
    <w:p w14:paraId="5023B4D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 terms of the possibility to acquire practical skills</w:t>
      </w:r>
    </w:p>
    <w:p w14:paraId="04DCB6F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 terms of the possibility to improve communication skills</w:t>
      </w:r>
    </w:p>
    <w:p w14:paraId="5E3B7694" w14:textId="038E9936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in terms of other personal factors</w:t>
      </w:r>
    </w:p>
    <w:p w14:paraId="2A41047A" w14:textId="77777777" w:rsidR="00085C80" w:rsidRPr="003C2719" w:rsidRDefault="00085C80" w:rsidP="00085C80">
      <w:pPr>
        <w:rPr>
          <w:rFonts w:cs="Times New Roman"/>
          <w:b/>
          <w:bCs/>
        </w:rPr>
      </w:pPr>
      <w:proofErr w:type="spellStart"/>
      <w:r w:rsidRPr="003C2719">
        <w:rPr>
          <w:rFonts w:cs="Times New Roman"/>
          <w:b/>
          <w:bCs/>
        </w:rPr>
        <w:t>Self assessment</w:t>
      </w:r>
      <w:proofErr w:type="spellEnd"/>
    </w:p>
    <w:p w14:paraId="1B5587B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ell do you feel prepared by your study period (before practical year) for your career entry regarding your communication skills?</w:t>
      </w:r>
    </w:p>
    <w:p w14:paraId="3B43AD8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2E64E32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6F6BBB4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12FC06F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69A3A40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id your practical year help you to improve your communication skills?</w:t>
      </w:r>
    </w:p>
    <w:p w14:paraId="45D8247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</w:t>
      </w:r>
    </w:p>
    <w:p w14:paraId="0FFAC79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rather</w:t>
      </w:r>
    </w:p>
    <w:p w14:paraId="22C88D3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rather not</w:t>
      </w:r>
    </w:p>
    <w:p w14:paraId="02DED6F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not at all</w:t>
      </w:r>
    </w:p>
    <w:p w14:paraId="2F13740C" w14:textId="109865A4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1857C1A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ould you rate your communication skills at present (after practical year)?</w:t>
      </w:r>
    </w:p>
    <w:p w14:paraId="79AD26F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02BBCE6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79E94F8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069DDF2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 information </w:t>
      </w:r>
    </w:p>
    <w:p w14:paraId="71864FB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ell do you feel prepared by your study period (before practical year) for your career entry regarding your practical skills?</w:t>
      </w:r>
    </w:p>
    <w:p w14:paraId="48AC8E3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1ED9E94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  <w:t>- good</w:t>
      </w:r>
    </w:p>
    <w:p w14:paraId="28D6C28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51F0787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1149A65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id your practical year help you to improve your practical skills?</w:t>
      </w:r>
    </w:p>
    <w:p w14:paraId="517F849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</w:t>
      </w:r>
    </w:p>
    <w:p w14:paraId="240F648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rather</w:t>
      </w:r>
    </w:p>
    <w:p w14:paraId="7D90AC0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rather not</w:t>
      </w:r>
    </w:p>
    <w:p w14:paraId="322403E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not at all</w:t>
      </w:r>
    </w:p>
    <w:p w14:paraId="2AB65E5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314E8DB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ould you rate your practical skills at present (after practical year)?</w:t>
      </w:r>
    </w:p>
    <w:p w14:paraId="2D9EA7D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3A99326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222F70B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1103C10C" w14:textId="77777777" w:rsidR="00085C80" w:rsidRPr="00ED365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 information </w:t>
      </w:r>
    </w:p>
    <w:p w14:paraId="5811B56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How well do you feel prepared by your study period (before practical year) for your career entry regarding your diagnostic skills?</w:t>
      </w:r>
    </w:p>
    <w:p w14:paraId="3A6964F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78545B0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57353E4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30A3647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0751087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Did your practical year help you to improve your diagnostic skills?</w:t>
      </w:r>
    </w:p>
    <w:p w14:paraId="4ABD6BC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</w:t>
      </w:r>
    </w:p>
    <w:p w14:paraId="5FDDA3B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rather</w:t>
      </w:r>
    </w:p>
    <w:p w14:paraId="54DF64B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rather not</w:t>
      </w:r>
    </w:p>
    <w:p w14:paraId="1926F51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, not at all</w:t>
      </w:r>
    </w:p>
    <w:p w14:paraId="0695CAA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3B8B305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>• How would you rate your diagnostic skills at present (after practical year)?</w:t>
      </w:r>
    </w:p>
    <w:p w14:paraId="65CA801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very good</w:t>
      </w:r>
    </w:p>
    <w:p w14:paraId="24A1410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good</w:t>
      </w:r>
    </w:p>
    <w:p w14:paraId="5947C23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unsatisfactory</w:t>
      </w:r>
    </w:p>
    <w:p w14:paraId="30F2A5AD" w14:textId="77777777" w:rsidR="00085C80" w:rsidRPr="00ED3650" w:rsidRDefault="00085C80" w:rsidP="00085C80">
      <w:pPr>
        <w:rPr>
          <w:rFonts w:cs="Times New Roman"/>
        </w:rPr>
      </w:pPr>
      <w:r>
        <w:rPr>
          <w:rFonts w:cs="Times New Roman"/>
        </w:rPr>
        <w:tab/>
        <w:t xml:space="preserve">- No information </w:t>
      </w:r>
    </w:p>
    <w:p w14:paraId="67CAB4B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I have the confidence to …</w:t>
      </w:r>
    </w:p>
    <w:p w14:paraId="6682B1C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Does not apply - Tends not to apply - Tends to apply - Fully applies - No information</w:t>
      </w:r>
    </w:p>
    <w:p w14:paraId="3EEB2A6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 w:rsidRPr="00E83EC2">
        <w:rPr>
          <w:rFonts w:cs="Times New Roman"/>
        </w:rPr>
        <w:sym w:font="Wingdings" w:char="F0E0"/>
      </w:r>
      <w:r>
        <w:rPr>
          <w:rFonts w:cs="Times New Roman"/>
        </w:rPr>
        <w:t xml:space="preserve"> Anamnesis, General examination</w:t>
      </w:r>
    </w:p>
    <w:p w14:paraId="5EC7C9ED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Take a history/communication with owners</w:t>
      </w:r>
    </w:p>
    <w:p w14:paraId="319A6EA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General clinical examination</w:t>
      </w:r>
    </w:p>
    <w:p w14:paraId="0C92CEB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Take a history/communication with owners in an emergency</w:t>
      </w:r>
    </w:p>
    <w:p w14:paraId="770FF240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General clinical examination in an emergency</w:t>
      </w:r>
    </w:p>
    <w:p w14:paraId="39CD89E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 w:rsidRPr="00E83EC2">
        <w:rPr>
          <w:rFonts w:cs="Times New Roman"/>
        </w:rPr>
        <w:sym w:font="Wingdings" w:char="F0E0"/>
      </w:r>
      <w:r>
        <w:rPr>
          <w:rFonts w:cs="Times New Roman"/>
        </w:rPr>
        <w:t xml:space="preserve"> Special examinations</w:t>
      </w:r>
    </w:p>
    <w:p w14:paraId="1D30E23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Neurological examination</w:t>
      </w:r>
    </w:p>
    <w:p w14:paraId="7762929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 xml:space="preserve">- </w:t>
      </w:r>
      <w:proofErr w:type="spellStart"/>
      <w:r>
        <w:rPr>
          <w:rFonts w:cs="Times New Roman"/>
        </w:rPr>
        <w:t>Orthopaedic</w:t>
      </w:r>
      <w:proofErr w:type="spellEnd"/>
      <w:r>
        <w:rPr>
          <w:rFonts w:cs="Times New Roman"/>
        </w:rPr>
        <w:t xml:space="preserve"> examination</w:t>
      </w:r>
    </w:p>
    <w:p w14:paraId="1B9EC9C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Ophthalmological examination</w:t>
      </w:r>
    </w:p>
    <w:p w14:paraId="35AFBB2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Dermatological examination</w:t>
      </w:r>
    </w:p>
    <w:p w14:paraId="31AC65B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Gynecological examination</w:t>
      </w:r>
    </w:p>
    <w:p w14:paraId="3DC627E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Andrological examination</w:t>
      </w:r>
    </w:p>
    <w:p w14:paraId="75F63C6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 w:rsidRPr="00E83EC2">
        <w:rPr>
          <w:rFonts w:cs="Times New Roman"/>
        </w:rPr>
        <w:sym w:font="Wingdings" w:char="F0E0"/>
      </w:r>
      <w:r>
        <w:rPr>
          <w:rFonts w:cs="Times New Roman"/>
        </w:rPr>
        <w:t xml:space="preserve"> Diagnostics</w:t>
      </w:r>
    </w:p>
    <w:p w14:paraId="027954E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lan diagnostic steps</w:t>
      </w:r>
    </w:p>
    <w:p w14:paraId="03BAEF0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osition animal correctly for X-ray</w:t>
      </w:r>
    </w:p>
    <w:p w14:paraId="3570692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Evaluate X-ray image</w:t>
      </w:r>
    </w:p>
    <w:p w14:paraId="347E37C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form sonography</w:t>
      </w:r>
    </w:p>
    <w:p w14:paraId="692EBE35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Evaluate sonographic images</w:t>
      </w:r>
    </w:p>
    <w:p w14:paraId="4143ED3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Connect Electrocardiogram</w:t>
      </w:r>
    </w:p>
    <w:p w14:paraId="65EF46E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ab/>
      </w:r>
      <w:r>
        <w:rPr>
          <w:rFonts w:cs="Times New Roman"/>
        </w:rPr>
        <w:tab/>
        <w:t>- Evaluate Electrocardiogram</w:t>
      </w:r>
    </w:p>
    <w:p w14:paraId="277F8DB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form blood sampling</w:t>
      </w:r>
    </w:p>
    <w:p w14:paraId="636C8D1B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form blood tests in the laboratory</w:t>
      </w:r>
    </w:p>
    <w:p w14:paraId="566E26AA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Evaluate blood count</w:t>
      </w:r>
    </w:p>
    <w:p w14:paraId="5ACE2A2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 w:rsidRPr="00E83EC2">
        <w:rPr>
          <w:rFonts w:cs="Times New Roman"/>
        </w:rPr>
        <w:sym w:font="Wingdings" w:char="F0E0"/>
      </w:r>
      <w:r>
        <w:rPr>
          <w:rFonts w:cs="Times New Roman"/>
        </w:rPr>
        <w:t xml:space="preserve"> Therapeutic measures</w:t>
      </w:r>
    </w:p>
    <w:p w14:paraId="32336D8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lan necessary steps of therapy</w:t>
      </w:r>
    </w:p>
    <w:p w14:paraId="79FD0A89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ipheral venous catheter, small animal</w:t>
      </w:r>
    </w:p>
    <w:p w14:paraId="7B8A22B3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ipheral venous catheter, small mammal</w:t>
      </w:r>
    </w:p>
    <w:p w14:paraId="7D6233AC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Peripheral venous catheter, large animal</w:t>
      </w:r>
    </w:p>
    <w:p w14:paraId="3B65370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Choose correct infusion</w:t>
      </w:r>
    </w:p>
    <w:p w14:paraId="34FE11BE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Calculate dose</w:t>
      </w:r>
    </w:p>
    <w:p w14:paraId="11FB70F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Subcutaneous injection</w:t>
      </w:r>
    </w:p>
    <w:p w14:paraId="76290CB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Intramuscular injection</w:t>
      </w:r>
    </w:p>
    <w:p w14:paraId="1FD8CA2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Suturing</w:t>
      </w:r>
    </w:p>
    <w:p w14:paraId="5AD00A9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 w:rsidRPr="00E83EC2">
        <w:rPr>
          <w:rFonts w:cs="Times New Roman"/>
        </w:rPr>
        <w:sym w:font="Wingdings" w:char="F0E0"/>
      </w:r>
      <w:r>
        <w:rPr>
          <w:rFonts w:cs="Times New Roman"/>
        </w:rPr>
        <w:t xml:space="preserve"> Emergency procedures</w:t>
      </w:r>
    </w:p>
    <w:p w14:paraId="7A3232B1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Intubation</w:t>
      </w:r>
    </w:p>
    <w:p w14:paraId="72CF9E38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Function test of the inhalational anesthesia equipment</w:t>
      </w:r>
    </w:p>
    <w:p w14:paraId="6A5A51C8" w14:textId="418000D2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  <w:t>- Reanimation</w:t>
      </w:r>
    </w:p>
    <w:p w14:paraId="26004E68" w14:textId="77777777" w:rsidR="00085C80" w:rsidRPr="00326958" w:rsidRDefault="00085C80" w:rsidP="00085C80">
      <w:pPr>
        <w:rPr>
          <w:rFonts w:cs="Times New Roman"/>
          <w:b/>
          <w:bCs/>
        </w:rPr>
      </w:pPr>
      <w:r w:rsidRPr="00326958">
        <w:rPr>
          <w:rFonts w:cs="Times New Roman"/>
          <w:b/>
          <w:bCs/>
        </w:rPr>
        <w:t>Student satisfaction</w:t>
      </w:r>
    </w:p>
    <w:p w14:paraId="74CCC31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ab/>
        <w:t>- Yes, definitely - Yes, rather - No, rather not - No, not at all - No information</w:t>
      </w:r>
    </w:p>
    <w:p w14:paraId="6E647AD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I was satisfied with the quality of the training during my practical year.</w:t>
      </w:r>
    </w:p>
    <w:p w14:paraId="1FC9096F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Overall, I was satisfied with the supervision during my practical year.</w:t>
      </w:r>
    </w:p>
    <w:p w14:paraId="7E7BA8E2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Overall, I felt well prepared for the practical year.</w:t>
      </w:r>
    </w:p>
    <w:p w14:paraId="690AE3D4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Overall, I feel that my veterinary studies have prepared me well for the state examination.</w:t>
      </w:r>
    </w:p>
    <w:p w14:paraId="61D33446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>• Overall, I fell that my veterinary studies have prepared me well for my future career.</w:t>
      </w:r>
    </w:p>
    <w:p w14:paraId="74C4546E" w14:textId="7C110B12" w:rsidR="00085C80" w:rsidRDefault="00085C80" w:rsidP="00085C80">
      <w:pPr>
        <w:rPr>
          <w:rFonts w:cs="Times New Roman"/>
        </w:rPr>
      </w:pPr>
      <w:r>
        <w:rPr>
          <w:rFonts w:cs="Times New Roman"/>
        </w:rPr>
        <w:lastRenderedPageBreak/>
        <w:t>• I also feel that the practical year has prepared me well for my future career.</w:t>
      </w:r>
    </w:p>
    <w:p w14:paraId="2AE7F347" w14:textId="77777777" w:rsidR="00085C80" w:rsidRDefault="00085C80" w:rsidP="00085C80">
      <w:pPr>
        <w:rPr>
          <w:rFonts w:cs="Times New Roman"/>
        </w:rPr>
      </w:pPr>
      <w:r>
        <w:rPr>
          <w:rFonts w:cs="Times New Roman"/>
        </w:rPr>
        <w:t xml:space="preserve">• If you would like to add anything else, you can do so here. </w:t>
      </w:r>
    </w:p>
    <w:p w14:paraId="5E584EE8" w14:textId="0B87B41D" w:rsidR="00994A3D" w:rsidRPr="00994A3D" w:rsidRDefault="00085C80" w:rsidP="0001436A">
      <w:pPr>
        <w:pStyle w:val="berschrift1"/>
      </w:pPr>
      <w:r>
        <w:t>Veterinarian survey</w:t>
      </w:r>
    </w:p>
    <w:p w14:paraId="39B3C8C0" w14:textId="77777777" w:rsidR="00085C80" w:rsidRPr="00326958" w:rsidRDefault="00085C80" w:rsidP="00085C80">
      <w:pPr>
        <w:spacing w:line="276" w:lineRule="auto"/>
        <w:rPr>
          <w:rFonts w:cs="Times New Roman"/>
          <w:b/>
          <w:bCs/>
        </w:rPr>
      </w:pPr>
      <w:r w:rsidRPr="00326958">
        <w:rPr>
          <w:rFonts w:cs="Times New Roman"/>
          <w:b/>
          <w:bCs/>
        </w:rPr>
        <w:t>Demographics</w:t>
      </w:r>
    </w:p>
    <w:p w14:paraId="412933A9" w14:textId="77777777" w:rsidR="00085C80" w:rsidRDefault="00085C80" w:rsidP="00085C80">
      <w:pPr>
        <w:spacing w:line="276" w:lineRule="auto"/>
        <w:rPr>
          <w:rFonts w:cs="Times New Roman"/>
        </w:rPr>
      </w:pPr>
      <w:r w:rsidRPr="00ED3650">
        <w:rPr>
          <w:rFonts w:cs="Times New Roman"/>
        </w:rPr>
        <w:t>• In which year where you born</w:t>
      </w:r>
      <w:r>
        <w:rPr>
          <w:rFonts w:cs="Times New Roman"/>
        </w:rPr>
        <w:t>?</w:t>
      </w:r>
    </w:p>
    <w:p w14:paraId="64AF9FE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What is your gender?</w:t>
      </w:r>
    </w:p>
    <w:p w14:paraId="40973684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Male</w:t>
      </w:r>
    </w:p>
    <w:p w14:paraId="0413439E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Female</w:t>
      </w:r>
    </w:p>
    <w:p w14:paraId="7215B9D2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Other</w:t>
      </w:r>
    </w:p>
    <w:p w14:paraId="46869AA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34E90CE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In which year did you receive your license to practice medicine?</w:t>
      </w:r>
    </w:p>
    <w:p w14:paraId="6BA0F83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How long have you been a practicing veterinarian?</w:t>
      </w:r>
    </w:p>
    <w:p w14:paraId="19606C2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Do you have a specialization?</w:t>
      </w:r>
    </w:p>
    <w:p w14:paraId="23227B06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 xml:space="preserve">- No </w:t>
      </w:r>
    </w:p>
    <w:p w14:paraId="7CD66101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Yes, Veterinary specialist</w:t>
      </w:r>
    </w:p>
    <w:p w14:paraId="47545CAC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Yes, Veterinarian with additional qualification</w:t>
      </w:r>
    </w:p>
    <w:p w14:paraId="0A740F5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Yes, European Diplomate</w:t>
      </w:r>
    </w:p>
    <w:p w14:paraId="217C98A7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Other</w:t>
      </w:r>
    </w:p>
    <w:p w14:paraId="43F90CA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• In which specialty are you </w:t>
      </w:r>
      <w:proofErr w:type="spellStart"/>
      <w:r>
        <w:rPr>
          <w:rFonts w:cs="Times New Roman"/>
        </w:rPr>
        <w:t>specialised</w:t>
      </w:r>
      <w:proofErr w:type="spellEnd"/>
      <w:r>
        <w:rPr>
          <w:rFonts w:cs="Times New Roman"/>
        </w:rPr>
        <w:t>?</w:t>
      </w:r>
    </w:p>
    <w:p w14:paraId="4467D955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In which institution do you work?</w:t>
      </w:r>
    </w:p>
    <w:p w14:paraId="5F096A3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Practice</w:t>
      </w:r>
    </w:p>
    <w:p w14:paraId="073CC61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Clinic</w:t>
      </w:r>
    </w:p>
    <w:p w14:paraId="4188B28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Other</w:t>
      </w:r>
    </w:p>
    <w:p w14:paraId="3435D224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0FCB748A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lastRenderedPageBreak/>
        <w:t>• Which animals are treated in the practice/clinic where you work?</w:t>
      </w:r>
    </w:p>
    <w:p w14:paraId="0B429439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Small animals</w:t>
      </w:r>
    </w:p>
    <w:p w14:paraId="143D0A21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Large animals (horses)</w:t>
      </w:r>
    </w:p>
    <w:p w14:paraId="04BA490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Large animals (Livestock)</w:t>
      </w:r>
    </w:p>
    <w:p w14:paraId="7990CF2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Mixed large and small animals</w:t>
      </w:r>
    </w:p>
    <w:p w14:paraId="4369340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Small mammals</w:t>
      </w:r>
    </w:p>
    <w:p w14:paraId="35FD2D2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Other</w:t>
      </w:r>
    </w:p>
    <w:p w14:paraId="4CBB3299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099B761D" w14:textId="332BF2C8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How many veterinarians work in the practice/clinic where you work?</w:t>
      </w:r>
    </w:p>
    <w:p w14:paraId="2C0EF28E" w14:textId="77777777" w:rsidR="00085C80" w:rsidRPr="00FC4BF4" w:rsidRDefault="00085C80" w:rsidP="00085C80">
      <w:pPr>
        <w:spacing w:line="276" w:lineRule="auto"/>
        <w:rPr>
          <w:rFonts w:cs="Times New Roman"/>
          <w:b/>
          <w:bCs/>
        </w:rPr>
      </w:pPr>
      <w:r w:rsidRPr="00FC4BF4">
        <w:rPr>
          <w:rFonts w:cs="Times New Roman"/>
          <w:b/>
          <w:bCs/>
        </w:rPr>
        <w:t>Practical year</w:t>
      </w:r>
    </w:p>
    <w:p w14:paraId="547BF805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Who is responsible for supervising students in their practical year?</w:t>
      </w:r>
    </w:p>
    <w:p w14:paraId="32E6A7C4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Veterinarian, Assistant veterinarian</w:t>
      </w:r>
    </w:p>
    <w:p w14:paraId="55BEDCC6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Veterinary specialist</w:t>
      </w:r>
    </w:p>
    <w:p w14:paraId="16287837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Veterinarian with additional qualification</w:t>
      </w:r>
    </w:p>
    <w:p w14:paraId="2998991E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European Diplomate</w:t>
      </w:r>
    </w:p>
    <w:p w14:paraId="5E36E425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Veterinary paraprofessional</w:t>
      </w:r>
    </w:p>
    <w:p w14:paraId="7ADB4DE2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For me, the focus of training students in their practical year is on teaching them:</w:t>
      </w:r>
    </w:p>
    <w:p w14:paraId="4A47CD4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theoretical knowledge</w:t>
      </w:r>
    </w:p>
    <w:p w14:paraId="3F9A6E6A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practical skills</w:t>
      </w:r>
    </w:p>
    <w:p w14:paraId="3B67CED8" w14:textId="380DA904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professional behavior</w:t>
      </w:r>
    </w:p>
    <w:p w14:paraId="18770C2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Is there an active search for interns (</w:t>
      </w:r>
      <w:proofErr w:type="gramStart"/>
      <w:r>
        <w:rPr>
          <w:rFonts w:cs="Times New Roman"/>
        </w:rPr>
        <w:t>e.g.</w:t>
      </w:r>
      <w:proofErr w:type="gramEnd"/>
      <w:r>
        <w:rPr>
          <w:rFonts w:cs="Times New Roman"/>
        </w:rPr>
        <w:t xml:space="preserve"> with the help of advertising)?</w:t>
      </w:r>
    </w:p>
    <w:p w14:paraId="2A196220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Yes</w:t>
      </w:r>
    </w:p>
    <w:p w14:paraId="2AD61D1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</w:t>
      </w:r>
    </w:p>
    <w:p w14:paraId="7326254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1970607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lastRenderedPageBreak/>
        <w:t>• Is there a preliminary meeting in which learning objectives, expectations and framework conditions are discussed and defined?</w:t>
      </w:r>
    </w:p>
    <w:p w14:paraId="0732A3DC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Yes</w:t>
      </w:r>
    </w:p>
    <w:p w14:paraId="3CC4D97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</w:t>
      </w:r>
    </w:p>
    <w:p w14:paraId="66D8241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No information</w:t>
      </w:r>
    </w:p>
    <w:p w14:paraId="0CEE63F9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What the practice/clinic offers interns?</w:t>
      </w:r>
    </w:p>
    <w:p w14:paraId="307E0F77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Working atmosphere</w:t>
      </w:r>
    </w:p>
    <w:p w14:paraId="6F24110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Intensive supervision</w:t>
      </w:r>
    </w:p>
    <w:p w14:paraId="55AF5B91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Wide range of treatments</w:t>
      </w:r>
    </w:p>
    <w:p w14:paraId="4358B1E7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Possibility for future employment</w:t>
      </w:r>
    </w:p>
    <w:p w14:paraId="3CADB7CC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Compensation for expenses in form of accommodation and meals</w:t>
      </w:r>
    </w:p>
    <w:p w14:paraId="55AFB41C" w14:textId="7F19C76E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Other compensation for expenses</w:t>
      </w:r>
    </w:p>
    <w:p w14:paraId="509D704F" w14:textId="77777777" w:rsidR="00085C80" w:rsidRDefault="00085C80" w:rsidP="00085C80">
      <w:pPr>
        <w:spacing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Assessment of the students</w:t>
      </w:r>
    </w:p>
    <w:p w14:paraId="42EA743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- Does not apply - Tends not to apply - Tends to apply - Fully applies - No information</w:t>
      </w:r>
    </w:p>
    <w:p w14:paraId="377A5DC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had a strong theoretical knowledge.</w:t>
      </w:r>
    </w:p>
    <w:p w14:paraId="6C6D047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had sufficient time and opportunities to acquire and deepen subject-specific theoretical knowledge during the internship.</w:t>
      </w:r>
    </w:p>
    <w:p w14:paraId="2D5153A0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had strong practical skills.</w:t>
      </w:r>
    </w:p>
    <w:p w14:paraId="2401E77C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had sufficient time and opportunities to learn and improve subject-specific practical skills during the internship.</w:t>
      </w:r>
    </w:p>
    <w:p w14:paraId="781A4906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emphasized professional behavior.</w:t>
      </w:r>
    </w:p>
    <w:p w14:paraId="2370683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´s communication with patient owners was good/professional.</w:t>
      </w:r>
    </w:p>
    <w:p w14:paraId="2A5BA5C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´s communication within the team was good.</w:t>
      </w:r>
    </w:p>
    <w:p w14:paraId="18F3B749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´s commitment and dedication to the internship was good.</w:t>
      </w:r>
    </w:p>
    <w:p w14:paraId="58CB25E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• The student has used the time available effectively.</w:t>
      </w:r>
    </w:p>
    <w:p w14:paraId="3FC13408" w14:textId="1B04C405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lastRenderedPageBreak/>
        <w:t>• The student could be motivated for future cooperation.</w:t>
      </w:r>
    </w:p>
    <w:p w14:paraId="71F5E13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• If you would like to add anything else, you can do so here. </w:t>
      </w:r>
    </w:p>
    <w:p w14:paraId="666A6F50" w14:textId="4C66E682" w:rsidR="00085C80" w:rsidRPr="00085C80" w:rsidRDefault="00085C80" w:rsidP="00085C80">
      <w:pPr>
        <w:spacing w:line="276" w:lineRule="auto"/>
        <w:rPr>
          <w:rFonts w:cs="Times New Roman"/>
          <w:b/>
          <w:bCs/>
        </w:rPr>
      </w:pPr>
      <w:r w:rsidRPr="00085C80">
        <w:rPr>
          <w:rFonts w:cs="Times New Roman"/>
          <w:b/>
          <w:bCs/>
        </w:rPr>
        <w:t>3</w:t>
      </w:r>
      <w:r w:rsidRPr="00085C80">
        <w:rPr>
          <w:rFonts w:cs="Times New Roman"/>
          <w:b/>
          <w:bCs/>
        </w:rPr>
        <w:tab/>
        <w:t>Interview guidelines students</w:t>
      </w:r>
    </w:p>
    <w:p w14:paraId="684E109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Topic: Evaluation of the supervision and clinical training of students during the practical year as well as the influence of specializations of the supervising veterinarians</w:t>
      </w:r>
    </w:p>
    <w:p w14:paraId="20A06B61" w14:textId="0345B18F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Aim: Recording of subjective experiences </w:t>
      </w:r>
      <w:proofErr w:type="gramStart"/>
      <w:r>
        <w:rPr>
          <w:rFonts w:cs="Times New Roman"/>
        </w:rPr>
        <w:t>with regard to</w:t>
      </w:r>
      <w:proofErr w:type="gramEnd"/>
      <w:r>
        <w:rPr>
          <w:rFonts w:cs="Times New Roman"/>
        </w:rPr>
        <w:t xml:space="preserve"> the supervision of students in the practical year in general and depending on different specialized veterinarian</w:t>
      </w:r>
    </w:p>
    <w:p w14:paraId="4544344A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Demographics:</w:t>
      </w:r>
    </w:p>
    <w:p w14:paraId="6496E2BB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Year of birth</w:t>
      </w:r>
    </w:p>
    <w:p w14:paraId="0B8516B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Gender</w:t>
      </w:r>
    </w:p>
    <w:p w14:paraId="0C898122" w14:textId="23B96B5B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Previous training/courses</w:t>
      </w:r>
    </w:p>
    <w:p w14:paraId="122BBAB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1. Has a preliminary meeting taken place in which learning objectives, expectations and framework conditions were discussed and defined?</w:t>
      </w:r>
    </w:p>
    <w:p w14:paraId="32A79FC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1.1 Yes: How did this preliminary meeting go?</w:t>
      </w:r>
    </w:p>
    <w:p w14:paraId="77E80833" w14:textId="1B584294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1.2 No: Looking back, would you have wished for such a preliminary discussion?</w:t>
      </w:r>
    </w:p>
    <w:p w14:paraId="1B8F80F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2. Was specialization of the veterinarians important when choosing the internship? Please explain.</w:t>
      </w:r>
    </w:p>
    <w:p w14:paraId="6B5367E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2.1 Yes: Why was it important to you?</w:t>
      </w:r>
    </w:p>
    <w:p w14:paraId="4240E36B" w14:textId="23FEDAF2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 xml:space="preserve">2.2 No: Why was it not </w:t>
      </w:r>
      <w:proofErr w:type="spellStart"/>
      <w:r>
        <w:rPr>
          <w:rFonts w:cs="Times New Roman"/>
        </w:rPr>
        <w:t>particulary</w:t>
      </w:r>
      <w:proofErr w:type="spellEnd"/>
      <w:r>
        <w:rPr>
          <w:rFonts w:cs="Times New Roman"/>
        </w:rPr>
        <w:t xml:space="preserve"> important to you?</w:t>
      </w:r>
    </w:p>
    <w:p w14:paraId="080069B0" w14:textId="03222BB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3. Please describe whether and to what extent you felt differently cared for by specialized or non-specialized veterinarians.</w:t>
      </w:r>
    </w:p>
    <w:p w14:paraId="3453B106" w14:textId="50F3CEFD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4. Were you able to carry out many practical activities?</w:t>
      </w:r>
    </w:p>
    <w:p w14:paraId="64A7F040" w14:textId="3458B301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5. Who </w:t>
      </w:r>
      <w:proofErr w:type="gramStart"/>
      <w:r>
        <w:rPr>
          <w:rFonts w:cs="Times New Roman"/>
        </w:rPr>
        <w:t>instructed</w:t>
      </w:r>
      <w:proofErr w:type="gramEnd"/>
      <w:r>
        <w:rPr>
          <w:rFonts w:cs="Times New Roman"/>
        </w:rPr>
        <w:t xml:space="preserve"> and had you performed the practical skills?</w:t>
      </w:r>
    </w:p>
    <w:p w14:paraId="5D13E97D" w14:textId="49D7F7D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6. How would you rate the quality of the instructions for performing the practical activities?</w:t>
      </w:r>
    </w:p>
    <w:p w14:paraId="46D85DF4" w14:textId="7D4BE212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7. Is there a difference between guidance from a veterinarian with or without specialization?</w:t>
      </w:r>
    </w:p>
    <w:p w14:paraId="10EB8C46" w14:textId="632CCD1D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8. How was your learning progress checked during the internship (</w:t>
      </w:r>
      <w:proofErr w:type="gramStart"/>
      <w:r>
        <w:rPr>
          <w:rFonts w:cs="Times New Roman"/>
        </w:rPr>
        <w:t>e.g.</w:t>
      </w:r>
      <w:proofErr w:type="gramEnd"/>
      <w:r>
        <w:rPr>
          <w:rFonts w:cs="Times New Roman"/>
        </w:rPr>
        <w:t xml:space="preserve"> logbook)?</w:t>
      </w:r>
    </w:p>
    <w:p w14:paraId="07706D4D" w14:textId="48C5C60C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lastRenderedPageBreak/>
        <w:t xml:space="preserve">9. Looking back, would you place more emphasis on the specialization of veterinarians when choosing an internship? Please explain. </w:t>
      </w:r>
    </w:p>
    <w:p w14:paraId="7F1DDB17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10. Is there anything else you would like to add on the subject of “Supervision of students during the practical year”?</w:t>
      </w:r>
    </w:p>
    <w:p w14:paraId="7F193C52" w14:textId="5F6E2614" w:rsidR="00085C80" w:rsidRPr="00085C80" w:rsidRDefault="00085C80" w:rsidP="00085C80">
      <w:pPr>
        <w:spacing w:line="276" w:lineRule="auto"/>
        <w:rPr>
          <w:rFonts w:cs="Times New Roman"/>
          <w:b/>
          <w:bCs/>
        </w:rPr>
      </w:pPr>
      <w:r w:rsidRPr="00085C80">
        <w:rPr>
          <w:rFonts w:cs="Times New Roman"/>
          <w:b/>
          <w:bCs/>
        </w:rPr>
        <w:t>4</w:t>
      </w:r>
      <w:r w:rsidRPr="00085C80">
        <w:rPr>
          <w:rFonts w:cs="Times New Roman"/>
          <w:b/>
          <w:bCs/>
        </w:rPr>
        <w:tab/>
        <w:t>Interview guidelines veterinarians</w:t>
      </w:r>
    </w:p>
    <w:p w14:paraId="11456A8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Topic: Evaluation of the supervision and clinical training of students during the practical year as well as the influence of specializations of the supervising veterinarians</w:t>
      </w:r>
    </w:p>
    <w:p w14:paraId="6B45689D" w14:textId="5D6E1DCE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Aim: Recording subjective experiences in relation to the supervision of students during the practical year</w:t>
      </w:r>
    </w:p>
    <w:p w14:paraId="60CB3F33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Demographics:</w:t>
      </w:r>
    </w:p>
    <w:p w14:paraId="70448494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Year of birth</w:t>
      </w:r>
    </w:p>
    <w:p w14:paraId="0F9F280A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Gender</w:t>
      </w:r>
    </w:p>
    <w:p w14:paraId="67CFCE4A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Specialization</w:t>
      </w:r>
    </w:p>
    <w:p w14:paraId="2A29D1B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Practice or clinic, animal species</w:t>
      </w:r>
    </w:p>
    <w:p w14:paraId="7BCDF70D" w14:textId="647A5082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- Number of employed veterinarians</w:t>
      </w:r>
    </w:p>
    <w:p w14:paraId="278BB306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1. Who is responsible for supervising students during their practical year at the practice/clinic where you work?</w:t>
      </w:r>
    </w:p>
    <w:p w14:paraId="31721565" w14:textId="436F81EA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1.1 Are you involved in the supervision of students in their practical year?</w:t>
      </w:r>
    </w:p>
    <w:p w14:paraId="4E7D2D7B" w14:textId="27D7BD0F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2. Why are the people you mentioned involved in supervising the students?</w:t>
      </w:r>
    </w:p>
    <w:p w14:paraId="3346A26D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3. Are employees of the practice/clinic trained in dealing with interns?</w:t>
      </w:r>
    </w:p>
    <w:p w14:paraId="37D1ED44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3.1 Yes: How the employees are trained?</w:t>
      </w:r>
    </w:p>
    <w:p w14:paraId="7DDA1EEB" w14:textId="3D171AFF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 xml:space="preserve">3.2 No: How is it checked that employees are confident in dealing with </w:t>
      </w:r>
      <w:proofErr w:type="gramStart"/>
      <w:r>
        <w:rPr>
          <w:rFonts w:cs="Times New Roman"/>
        </w:rPr>
        <w:t>interns</w:t>
      </w:r>
      <w:proofErr w:type="gramEnd"/>
    </w:p>
    <w:p w14:paraId="5E5DC064" w14:textId="6BDBB25F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4. How would you rate the theoretical knowledge, practical </w:t>
      </w:r>
      <w:proofErr w:type="gramStart"/>
      <w:r>
        <w:rPr>
          <w:rFonts w:cs="Times New Roman"/>
        </w:rPr>
        <w:t>skills</w:t>
      </w:r>
      <w:proofErr w:type="gramEnd"/>
      <w:r>
        <w:rPr>
          <w:rFonts w:cs="Times New Roman"/>
        </w:rPr>
        <w:t xml:space="preserve"> and communication skills that student</w:t>
      </w:r>
      <w:r>
        <w:rPr>
          <w:rFonts w:cs="Times New Roman"/>
        </w:rPr>
        <w:t>s</w:t>
      </w:r>
      <w:r>
        <w:rPr>
          <w:rFonts w:cs="Times New Roman"/>
        </w:rPr>
        <w:t xml:space="preserve"> bring with them from their study period?</w:t>
      </w:r>
    </w:p>
    <w:p w14:paraId="27B6BA1C" w14:textId="7E0DA0B8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5.  Which skills are most important to you and why?</w:t>
      </w:r>
    </w:p>
    <w:p w14:paraId="280E8882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6. Is there a guideline for checking student´s learning progress?</w:t>
      </w:r>
    </w:p>
    <w:p w14:paraId="5097AFE1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ab/>
        <w:t>6.1 Yes: How is this guide structured?</w:t>
      </w:r>
    </w:p>
    <w:p w14:paraId="37D3BF77" w14:textId="6656C631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lastRenderedPageBreak/>
        <w:tab/>
        <w:t>6.2 No: Is there any other way to check the learning success of the students?</w:t>
      </w:r>
    </w:p>
    <w:p w14:paraId="5165113F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7. What expectations do you have of students?</w:t>
      </w:r>
    </w:p>
    <w:p w14:paraId="2D536FA3" w14:textId="77777777" w:rsidR="00085C80" w:rsidRDefault="00085C80" w:rsidP="00085C80">
      <w:pPr>
        <w:spacing w:line="276" w:lineRule="auto"/>
        <w:ind w:left="700"/>
        <w:rPr>
          <w:rFonts w:cs="Times New Roman"/>
        </w:rPr>
      </w:pPr>
      <w:r>
        <w:rPr>
          <w:rFonts w:cs="Times New Roman"/>
        </w:rPr>
        <w:t>7.1 Specialization: Do you have different expectations of student education due to you specialization?</w:t>
      </w:r>
    </w:p>
    <w:p w14:paraId="7BD333B8" w14:textId="29FE445B" w:rsidR="00085C80" w:rsidRDefault="00085C80" w:rsidP="00085C80">
      <w:pPr>
        <w:spacing w:line="276" w:lineRule="auto"/>
        <w:ind w:left="700"/>
        <w:rPr>
          <w:rFonts w:cs="Times New Roman"/>
        </w:rPr>
      </w:pPr>
      <w:r>
        <w:rPr>
          <w:rFonts w:cs="Times New Roman"/>
        </w:rPr>
        <w:t>7.2 Without specialization: Do you think that specialization influences student´s educational expectations?</w:t>
      </w:r>
    </w:p>
    <w:p w14:paraId="70740C68" w14:textId="77777777" w:rsidR="00085C80" w:rsidRDefault="00085C80" w:rsidP="00085C80">
      <w:pPr>
        <w:spacing w:line="276" w:lineRule="auto"/>
        <w:rPr>
          <w:rFonts w:cs="Times New Roman"/>
        </w:rPr>
      </w:pPr>
      <w:r>
        <w:rPr>
          <w:rFonts w:cs="Times New Roman"/>
        </w:rPr>
        <w:t>8. Is there anything else you would like to add on the subject of “Supervision of students during the practical year”?</w:t>
      </w:r>
    </w:p>
    <w:p w14:paraId="685DF142" w14:textId="77777777" w:rsidR="00085C80" w:rsidRDefault="00085C80" w:rsidP="00085C80">
      <w:pPr>
        <w:spacing w:line="276" w:lineRule="auto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747EE" w14:textId="77777777" w:rsidR="00200CF1" w:rsidRDefault="00200CF1" w:rsidP="00117666">
      <w:pPr>
        <w:spacing w:after="0"/>
      </w:pPr>
      <w:r>
        <w:separator/>
      </w:r>
    </w:p>
  </w:endnote>
  <w:endnote w:type="continuationSeparator" w:id="0">
    <w:p w14:paraId="0BFE5D47" w14:textId="77777777" w:rsidR="00200CF1" w:rsidRDefault="00200C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821B7" w14:textId="77777777" w:rsidR="00200CF1" w:rsidRDefault="00200CF1" w:rsidP="00117666">
      <w:pPr>
        <w:spacing w:after="0"/>
      </w:pPr>
      <w:r>
        <w:separator/>
      </w:r>
    </w:p>
  </w:footnote>
  <w:footnote w:type="continuationSeparator" w:id="0">
    <w:p w14:paraId="570DFF64" w14:textId="77777777" w:rsidR="00200CF1" w:rsidRDefault="00200C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C80"/>
    <w:rsid w:val="00105FD9"/>
    <w:rsid w:val="00117666"/>
    <w:rsid w:val="001549D3"/>
    <w:rsid w:val="00160065"/>
    <w:rsid w:val="00177D84"/>
    <w:rsid w:val="00200CF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6</Pages>
  <Words>2003</Words>
  <Characters>1262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zemalla, Laura</cp:lastModifiedBy>
  <cp:revision>2</cp:revision>
  <cp:lastPrinted>2013-10-03T12:51:00Z</cp:lastPrinted>
  <dcterms:created xsi:type="dcterms:W3CDTF">2025-03-24T10:31:00Z</dcterms:created>
  <dcterms:modified xsi:type="dcterms:W3CDTF">2025-03-2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